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8912C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 xml:space="preserve">upport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>nform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: Lab data</w:t>
      </w:r>
    </w:p>
    <w:p w14:paraId="2848F9ED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</w:p>
    <w:p w14:paraId="321A899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data 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MAPE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errors 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four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different algorithms</w:t>
      </w:r>
    </w:p>
    <w:p w14:paraId="354835C8">
      <w:pPr>
        <w:rPr>
          <w:rFonts w:hint="eastAsia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tbl>
      <w:tblPr>
        <w:tblStyle w:val="3"/>
        <w:tblW w:w="9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34"/>
        <w:gridCol w:w="841"/>
        <w:gridCol w:w="755"/>
        <w:gridCol w:w="815"/>
        <w:gridCol w:w="664"/>
        <w:gridCol w:w="734"/>
        <w:gridCol w:w="664"/>
        <w:gridCol w:w="707"/>
        <w:gridCol w:w="798"/>
        <w:gridCol w:w="820"/>
        <w:gridCol w:w="772"/>
      </w:tblGrid>
      <w:tr w14:paraId="25E0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86" w:type="dxa"/>
            <w:vAlign w:val="center"/>
          </w:tcPr>
          <w:p w14:paraId="5CBE5D2E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47AC93A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vAlign w:val="center"/>
          </w:tcPr>
          <w:p w14:paraId="6F1EC01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4D2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30C4CF0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Move</w:t>
            </w:r>
          </w:p>
        </w:tc>
        <w:tc>
          <w:tcPr>
            <w:tcW w:w="8304" w:type="dxa"/>
            <w:gridSpan w:val="11"/>
          </w:tcPr>
          <w:p w14:paraId="636F79E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60F5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54409C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17EB05F1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</w:tcPr>
          <w:p w14:paraId="14CDC83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</w:tcPr>
          <w:p w14:paraId="1EB5396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</w:tcPr>
          <w:p w14:paraId="26BB142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</w:tcPr>
          <w:p w14:paraId="44AF4D6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</w:tcPr>
          <w:p w14:paraId="5555B80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</w:tcPr>
          <w:p w14:paraId="07F4E4E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</w:tcPr>
          <w:p w14:paraId="0DBAE2E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</w:tcPr>
          <w:p w14:paraId="6470D46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</w:tcPr>
          <w:p w14:paraId="286D89D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</w:tcPr>
          <w:p w14:paraId="7B3ED3D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4C535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32812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4A3EE1E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PE (%)</w:t>
            </w:r>
          </w:p>
        </w:tc>
      </w:tr>
      <w:tr w14:paraId="4C3BC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</w:tcPr>
          <w:p w14:paraId="0E55E43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center"/>
          </w:tcPr>
          <w:p w14:paraId="58CF4088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.12</w:t>
            </w:r>
          </w:p>
        </w:tc>
        <w:tc>
          <w:tcPr>
            <w:tcW w:w="841" w:type="dxa"/>
            <w:vAlign w:val="center"/>
          </w:tcPr>
          <w:p w14:paraId="152EE82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12</w:t>
            </w:r>
          </w:p>
        </w:tc>
        <w:tc>
          <w:tcPr>
            <w:tcW w:w="755" w:type="dxa"/>
            <w:vAlign w:val="center"/>
          </w:tcPr>
          <w:p w14:paraId="3DA23E7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.15</w:t>
            </w:r>
          </w:p>
        </w:tc>
        <w:tc>
          <w:tcPr>
            <w:tcW w:w="815" w:type="dxa"/>
            <w:vAlign w:val="center"/>
          </w:tcPr>
          <w:p w14:paraId="21A8252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.17</w:t>
            </w:r>
          </w:p>
        </w:tc>
        <w:tc>
          <w:tcPr>
            <w:tcW w:w="664" w:type="dxa"/>
            <w:vAlign w:val="center"/>
          </w:tcPr>
          <w:p w14:paraId="16FBD2A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78</w:t>
            </w:r>
          </w:p>
        </w:tc>
        <w:tc>
          <w:tcPr>
            <w:tcW w:w="734" w:type="dxa"/>
            <w:vAlign w:val="center"/>
          </w:tcPr>
          <w:p w14:paraId="38618E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.23</w:t>
            </w:r>
          </w:p>
        </w:tc>
        <w:tc>
          <w:tcPr>
            <w:tcW w:w="664" w:type="dxa"/>
            <w:vAlign w:val="center"/>
          </w:tcPr>
          <w:p w14:paraId="5ABFE0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.85</w:t>
            </w:r>
          </w:p>
        </w:tc>
        <w:tc>
          <w:tcPr>
            <w:tcW w:w="707" w:type="dxa"/>
            <w:vAlign w:val="center"/>
          </w:tcPr>
          <w:p w14:paraId="07F7B96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.11</w:t>
            </w:r>
          </w:p>
        </w:tc>
        <w:tc>
          <w:tcPr>
            <w:tcW w:w="798" w:type="dxa"/>
            <w:vAlign w:val="center"/>
          </w:tcPr>
          <w:p w14:paraId="27D4430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.58</w:t>
            </w:r>
          </w:p>
        </w:tc>
        <w:tc>
          <w:tcPr>
            <w:tcW w:w="820" w:type="dxa"/>
            <w:vAlign w:val="center"/>
          </w:tcPr>
          <w:p w14:paraId="54F852A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91</w:t>
            </w:r>
          </w:p>
        </w:tc>
        <w:tc>
          <w:tcPr>
            <w:tcW w:w="772" w:type="dxa"/>
            <w:vAlign w:val="center"/>
          </w:tcPr>
          <w:p w14:paraId="51FC1DA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35</w:t>
            </w:r>
          </w:p>
        </w:tc>
      </w:tr>
      <w:tr w14:paraId="62F46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1B4FAD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rajCNN</w:t>
            </w:r>
          </w:p>
          <w:p w14:paraId="174D389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4C2B5BE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6379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5B81288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top"/>
          </w:tcPr>
          <w:p w14:paraId="06E9619C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vAlign w:val="top"/>
          </w:tcPr>
          <w:p w14:paraId="1E8D7B0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vAlign w:val="top"/>
          </w:tcPr>
          <w:p w14:paraId="112E765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vAlign w:val="top"/>
          </w:tcPr>
          <w:p w14:paraId="34D9053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vAlign w:val="top"/>
          </w:tcPr>
          <w:p w14:paraId="774D929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vAlign w:val="top"/>
          </w:tcPr>
          <w:p w14:paraId="393AFDC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vAlign w:val="top"/>
          </w:tcPr>
          <w:p w14:paraId="7D060B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vAlign w:val="top"/>
          </w:tcPr>
          <w:p w14:paraId="777995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vAlign w:val="top"/>
          </w:tcPr>
          <w:p w14:paraId="5C58DDD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vAlign w:val="top"/>
          </w:tcPr>
          <w:p w14:paraId="1ED832A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vAlign w:val="top"/>
          </w:tcPr>
          <w:p w14:paraId="0EF9A73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4196A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585906F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088A73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PE (%)</w:t>
            </w:r>
          </w:p>
        </w:tc>
      </w:tr>
      <w:tr w14:paraId="3C134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86" w:type="dxa"/>
            <w:vMerge w:val="continue"/>
          </w:tcPr>
          <w:p w14:paraId="11CA68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29251F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.32</w:t>
            </w:r>
          </w:p>
        </w:tc>
        <w:tc>
          <w:tcPr>
            <w:tcW w:w="841" w:type="dxa"/>
          </w:tcPr>
          <w:p w14:paraId="1034D04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63</w:t>
            </w:r>
          </w:p>
          <w:p w14:paraId="36E4387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5" w:type="dxa"/>
          </w:tcPr>
          <w:p w14:paraId="7943ED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42</w:t>
            </w:r>
          </w:p>
          <w:p w14:paraId="06DCCCD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15" w:type="dxa"/>
          </w:tcPr>
          <w:p w14:paraId="42CD1C9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39</w:t>
            </w:r>
          </w:p>
          <w:p w14:paraId="44E0C9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</w:tcPr>
          <w:p w14:paraId="47C1400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13</w:t>
            </w:r>
          </w:p>
          <w:p w14:paraId="16214AD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14688CB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62</w:t>
            </w:r>
          </w:p>
          <w:p w14:paraId="67A617D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</w:tcPr>
          <w:p w14:paraId="2C1A9CD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78</w:t>
            </w:r>
          </w:p>
          <w:p w14:paraId="77FEEC7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</w:tcPr>
          <w:p w14:paraId="05E2F7D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.02</w:t>
            </w:r>
          </w:p>
          <w:p w14:paraId="46374C2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98" w:type="dxa"/>
          </w:tcPr>
          <w:p w14:paraId="0099A24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89</w:t>
            </w:r>
          </w:p>
          <w:p w14:paraId="39343E4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20" w:type="dxa"/>
          </w:tcPr>
          <w:p w14:paraId="330651F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23</w:t>
            </w:r>
          </w:p>
          <w:p w14:paraId="547153A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2" w:type="dxa"/>
          </w:tcPr>
          <w:p w14:paraId="708E813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11</w:t>
            </w:r>
          </w:p>
          <w:p w14:paraId="53D6C0C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97E0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40B00ED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T-Transformer</w:t>
            </w:r>
          </w:p>
        </w:tc>
        <w:tc>
          <w:tcPr>
            <w:tcW w:w="8304" w:type="dxa"/>
            <w:gridSpan w:val="11"/>
          </w:tcPr>
          <w:p w14:paraId="6A0B65F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5B173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657248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50F0715B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0FF75AB5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76C8061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1E9CD93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7C62BFFE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741772F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008F4BB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214D7BED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001C837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3DD2A39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20C67F8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31BCD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4F79556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2DF0CDE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PE (%)</w:t>
            </w:r>
          </w:p>
        </w:tc>
      </w:tr>
      <w:tr w14:paraId="50529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6FAF7F0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2A9C01E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.35</w:t>
            </w:r>
          </w:p>
          <w:p w14:paraId="53B0AE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41" w:type="dxa"/>
          </w:tcPr>
          <w:p w14:paraId="6B46AF5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78</w:t>
            </w:r>
          </w:p>
          <w:p w14:paraId="2FDF876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5" w:type="dxa"/>
          </w:tcPr>
          <w:p w14:paraId="64E51F7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31</w:t>
            </w:r>
          </w:p>
          <w:p w14:paraId="0672A64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15" w:type="dxa"/>
          </w:tcPr>
          <w:p w14:paraId="22CB9AA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35</w:t>
            </w:r>
          </w:p>
          <w:p w14:paraId="6BE2B31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</w:tcPr>
          <w:p w14:paraId="358F89C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21</w:t>
            </w:r>
          </w:p>
          <w:p w14:paraId="4A0A918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1DF6C8F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87</w:t>
            </w:r>
          </w:p>
          <w:p w14:paraId="28A7327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</w:tcPr>
          <w:p w14:paraId="070D7FE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02</w:t>
            </w:r>
          </w:p>
          <w:p w14:paraId="78F039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</w:tcPr>
          <w:p w14:paraId="6AEA8B0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93</w:t>
            </w:r>
          </w:p>
          <w:p w14:paraId="020421A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98" w:type="dxa"/>
          </w:tcPr>
          <w:p w14:paraId="085DA3D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87</w:t>
            </w:r>
          </w:p>
          <w:p w14:paraId="4887831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20" w:type="dxa"/>
          </w:tcPr>
          <w:p w14:paraId="7F66CF9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93</w:t>
            </w:r>
          </w:p>
          <w:p w14:paraId="548FFB8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2" w:type="dxa"/>
          </w:tcPr>
          <w:p w14:paraId="542ADAD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35</w:t>
            </w:r>
          </w:p>
          <w:p w14:paraId="2BB1988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4E9A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74579821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548849E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34C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4EE8A24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61D0E5B0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2E44A47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22E4643F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6FE06F4B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315A9729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1630ECB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0B8E027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7409E9DF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06069D0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6A0CDB5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10F52CE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5C696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2AB17C3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032C282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APE (%)</w:t>
            </w:r>
          </w:p>
        </w:tc>
      </w:tr>
      <w:tr w14:paraId="50E80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3CB785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790754B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.13</w:t>
            </w:r>
          </w:p>
          <w:p w14:paraId="0A724B7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41" w:type="dxa"/>
            <w:shd w:val="clear" w:color="auto" w:fill="auto"/>
            <w:vAlign w:val="top"/>
          </w:tcPr>
          <w:p w14:paraId="7FC80D6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.15</w:t>
            </w:r>
          </w:p>
          <w:p w14:paraId="32C1C91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5" w:type="dxa"/>
            <w:shd w:val="clear" w:color="auto" w:fill="auto"/>
            <w:vAlign w:val="top"/>
          </w:tcPr>
          <w:p w14:paraId="79F890C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16</w:t>
            </w:r>
          </w:p>
          <w:p w14:paraId="5464E26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15" w:type="dxa"/>
            <w:shd w:val="clear" w:color="auto" w:fill="auto"/>
            <w:vAlign w:val="top"/>
          </w:tcPr>
          <w:p w14:paraId="54FFBB4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41</w:t>
            </w:r>
          </w:p>
          <w:p w14:paraId="501474A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  <w:shd w:val="clear" w:color="auto" w:fill="auto"/>
            <w:vAlign w:val="top"/>
          </w:tcPr>
          <w:p w14:paraId="25D6BE5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.15</w:t>
            </w:r>
          </w:p>
          <w:p w14:paraId="25FBD3F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11C3511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.74</w:t>
            </w:r>
          </w:p>
          <w:p w14:paraId="72D34F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4" w:type="dxa"/>
            <w:shd w:val="clear" w:color="auto" w:fill="auto"/>
            <w:vAlign w:val="top"/>
          </w:tcPr>
          <w:p w14:paraId="323E958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01</w:t>
            </w:r>
          </w:p>
          <w:p w14:paraId="086ADE3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shd w:val="clear" w:color="auto" w:fill="auto"/>
            <w:vAlign w:val="top"/>
          </w:tcPr>
          <w:p w14:paraId="77B5060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11</w:t>
            </w:r>
          </w:p>
          <w:p w14:paraId="0886FD9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98" w:type="dxa"/>
            <w:shd w:val="clear" w:color="auto" w:fill="auto"/>
            <w:vAlign w:val="top"/>
          </w:tcPr>
          <w:p w14:paraId="6074C41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02</w:t>
            </w:r>
          </w:p>
          <w:p w14:paraId="4A5D035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20" w:type="dxa"/>
            <w:shd w:val="clear" w:color="auto" w:fill="auto"/>
            <w:vAlign w:val="top"/>
          </w:tcPr>
          <w:p w14:paraId="7EA488F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.11</w:t>
            </w:r>
          </w:p>
          <w:p w14:paraId="727210E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72" w:type="dxa"/>
            <w:shd w:val="clear" w:color="auto" w:fill="auto"/>
            <w:vAlign w:val="top"/>
          </w:tcPr>
          <w:p w14:paraId="0B1646C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.24</w:t>
            </w:r>
          </w:p>
          <w:p w14:paraId="02EED9B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676C91FF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4A75D1B2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data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of Accuracy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Ratio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Four Different Algorithms</w:t>
      </w:r>
    </w:p>
    <w:p w14:paraId="5E3B1626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tbl>
      <w:tblPr>
        <w:tblStyle w:val="3"/>
        <w:tblW w:w="9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34"/>
        <w:gridCol w:w="841"/>
        <w:gridCol w:w="755"/>
        <w:gridCol w:w="815"/>
        <w:gridCol w:w="664"/>
        <w:gridCol w:w="734"/>
        <w:gridCol w:w="664"/>
        <w:gridCol w:w="707"/>
        <w:gridCol w:w="798"/>
        <w:gridCol w:w="820"/>
        <w:gridCol w:w="772"/>
      </w:tblGrid>
      <w:tr w14:paraId="40A01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72B1FF70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6D622000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vAlign w:val="center"/>
          </w:tcPr>
          <w:p w14:paraId="3CC07361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AA85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4D4231E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Move</w:t>
            </w:r>
          </w:p>
        </w:tc>
        <w:tc>
          <w:tcPr>
            <w:tcW w:w="8304" w:type="dxa"/>
            <w:gridSpan w:val="11"/>
          </w:tcPr>
          <w:p w14:paraId="152D8DB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48AB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1A5603E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7DB98FB2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</w:tcPr>
          <w:p w14:paraId="2192C1E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</w:tcPr>
          <w:p w14:paraId="62CB3C0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</w:tcPr>
          <w:p w14:paraId="528078B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</w:tcPr>
          <w:p w14:paraId="4BCAA9C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</w:tcPr>
          <w:p w14:paraId="01087B6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</w:tcPr>
          <w:p w14:paraId="14EAF97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</w:tcPr>
          <w:p w14:paraId="3030EBC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</w:tcPr>
          <w:p w14:paraId="5B09C16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</w:tcPr>
          <w:p w14:paraId="6D46924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</w:tcPr>
          <w:p w14:paraId="4B878FB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5C0ED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704C10F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15C5188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uracy ratio</w:t>
            </w:r>
          </w:p>
        </w:tc>
      </w:tr>
      <w:tr w14:paraId="46C6F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</w:tcPr>
          <w:p w14:paraId="23CEFE6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center"/>
          </w:tcPr>
          <w:p w14:paraId="0FFD8CF2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841" w:type="dxa"/>
            <w:vAlign w:val="center"/>
          </w:tcPr>
          <w:p w14:paraId="58307FF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7</w:t>
            </w:r>
          </w:p>
        </w:tc>
        <w:tc>
          <w:tcPr>
            <w:tcW w:w="755" w:type="dxa"/>
            <w:vAlign w:val="center"/>
          </w:tcPr>
          <w:p w14:paraId="50FDE49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4</w:t>
            </w:r>
          </w:p>
        </w:tc>
        <w:tc>
          <w:tcPr>
            <w:tcW w:w="815" w:type="dxa"/>
            <w:vAlign w:val="center"/>
          </w:tcPr>
          <w:p w14:paraId="3753F11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664" w:type="dxa"/>
            <w:vAlign w:val="center"/>
          </w:tcPr>
          <w:p w14:paraId="66B7313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6</w:t>
            </w:r>
          </w:p>
        </w:tc>
        <w:tc>
          <w:tcPr>
            <w:tcW w:w="734" w:type="dxa"/>
            <w:vAlign w:val="center"/>
          </w:tcPr>
          <w:p w14:paraId="656A5D2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664" w:type="dxa"/>
            <w:vAlign w:val="center"/>
          </w:tcPr>
          <w:p w14:paraId="593085B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3</w:t>
            </w:r>
          </w:p>
        </w:tc>
        <w:tc>
          <w:tcPr>
            <w:tcW w:w="707" w:type="dxa"/>
            <w:vAlign w:val="center"/>
          </w:tcPr>
          <w:p w14:paraId="5B798DD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8</w:t>
            </w:r>
          </w:p>
        </w:tc>
        <w:tc>
          <w:tcPr>
            <w:tcW w:w="798" w:type="dxa"/>
            <w:vAlign w:val="center"/>
          </w:tcPr>
          <w:p w14:paraId="17C5D6D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3</w:t>
            </w:r>
          </w:p>
        </w:tc>
        <w:tc>
          <w:tcPr>
            <w:tcW w:w="820" w:type="dxa"/>
            <w:vAlign w:val="center"/>
          </w:tcPr>
          <w:p w14:paraId="4B4D3ED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772" w:type="dxa"/>
            <w:vAlign w:val="center"/>
          </w:tcPr>
          <w:p w14:paraId="1F0D5F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9</w:t>
            </w:r>
          </w:p>
        </w:tc>
      </w:tr>
      <w:tr w14:paraId="6F552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68E7F49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rajCNN</w:t>
            </w:r>
          </w:p>
          <w:p w14:paraId="71C1C7D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355065C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48FAF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7F2AA83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top"/>
          </w:tcPr>
          <w:p w14:paraId="3F48EAC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vAlign w:val="top"/>
          </w:tcPr>
          <w:p w14:paraId="47E5F45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vAlign w:val="top"/>
          </w:tcPr>
          <w:p w14:paraId="6EB707E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vAlign w:val="top"/>
          </w:tcPr>
          <w:p w14:paraId="7BDBF2B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vAlign w:val="top"/>
          </w:tcPr>
          <w:p w14:paraId="7C52AE71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vAlign w:val="top"/>
          </w:tcPr>
          <w:p w14:paraId="01519AE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vAlign w:val="top"/>
          </w:tcPr>
          <w:p w14:paraId="6EAD181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vAlign w:val="top"/>
          </w:tcPr>
          <w:p w14:paraId="424D4A3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vAlign w:val="top"/>
          </w:tcPr>
          <w:p w14:paraId="4A5E215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vAlign w:val="top"/>
          </w:tcPr>
          <w:p w14:paraId="63A0176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vAlign w:val="top"/>
          </w:tcPr>
          <w:p w14:paraId="37FC52A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605BA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4EA617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57AFBE1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uracy ratio</w:t>
            </w:r>
          </w:p>
        </w:tc>
      </w:tr>
      <w:tr w14:paraId="03AF7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86" w:type="dxa"/>
            <w:vMerge w:val="continue"/>
          </w:tcPr>
          <w:p w14:paraId="6A85840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00B2571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1</w:t>
            </w:r>
          </w:p>
        </w:tc>
        <w:tc>
          <w:tcPr>
            <w:tcW w:w="841" w:type="dxa"/>
          </w:tcPr>
          <w:p w14:paraId="2E13866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4</w:t>
            </w:r>
          </w:p>
        </w:tc>
        <w:tc>
          <w:tcPr>
            <w:tcW w:w="755" w:type="dxa"/>
          </w:tcPr>
          <w:p w14:paraId="5AE1F8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9</w:t>
            </w:r>
          </w:p>
        </w:tc>
        <w:tc>
          <w:tcPr>
            <w:tcW w:w="815" w:type="dxa"/>
          </w:tcPr>
          <w:p w14:paraId="3721428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4</w:t>
            </w:r>
          </w:p>
        </w:tc>
        <w:tc>
          <w:tcPr>
            <w:tcW w:w="664" w:type="dxa"/>
          </w:tcPr>
          <w:p w14:paraId="1694AA5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734" w:type="dxa"/>
          </w:tcPr>
          <w:p w14:paraId="51AF759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664" w:type="dxa"/>
          </w:tcPr>
          <w:p w14:paraId="12DB91F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9</w:t>
            </w:r>
          </w:p>
        </w:tc>
        <w:tc>
          <w:tcPr>
            <w:tcW w:w="707" w:type="dxa"/>
          </w:tcPr>
          <w:p w14:paraId="4B25280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2</w:t>
            </w:r>
          </w:p>
        </w:tc>
        <w:tc>
          <w:tcPr>
            <w:tcW w:w="798" w:type="dxa"/>
          </w:tcPr>
          <w:p w14:paraId="01DFCBA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820" w:type="dxa"/>
          </w:tcPr>
          <w:p w14:paraId="624BB2C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772" w:type="dxa"/>
          </w:tcPr>
          <w:p w14:paraId="3E98A55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4</w:t>
            </w:r>
          </w:p>
        </w:tc>
      </w:tr>
      <w:tr w14:paraId="29384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7D1658F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T-Transformer</w:t>
            </w:r>
          </w:p>
        </w:tc>
        <w:tc>
          <w:tcPr>
            <w:tcW w:w="8304" w:type="dxa"/>
            <w:gridSpan w:val="11"/>
          </w:tcPr>
          <w:p w14:paraId="21333BC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DEA1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1701CCD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3EE49972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747F7885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5275AB8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69105C1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73A5AAA9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2BFAC1ED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588EDC3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0FAB583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0E9EFE4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2CA32B8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0EE3642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76F18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762CDF2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59B1F18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uracy ratio</w:t>
            </w:r>
          </w:p>
        </w:tc>
      </w:tr>
      <w:tr w14:paraId="79037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3C070A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6C6EDFB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841" w:type="dxa"/>
          </w:tcPr>
          <w:p w14:paraId="19DB912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0</w:t>
            </w:r>
          </w:p>
        </w:tc>
        <w:tc>
          <w:tcPr>
            <w:tcW w:w="755" w:type="dxa"/>
          </w:tcPr>
          <w:p w14:paraId="3F92BB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815" w:type="dxa"/>
          </w:tcPr>
          <w:p w14:paraId="5710483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664" w:type="dxa"/>
          </w:tcPr>
          <w:p w14:paraId="604E0FF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0</w:t>
            </w:r>
          </w:p>
        </w:tc>
        <w:tc>
          <w:tcPr>
            <w:tcW w:w="734" w:type="dxa"/>
          </w:tcPr>
          <w:p w14:paraId="00B62CB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664" w:type="dxa"/>
          </w:tcPr>
          <w:p w14:paraId="51D5186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</w:t>
            </w:r>
          </w:p>
        </w:tc>
        <w:tc>
          <w:tcPr>
            <w:tcW w:w="707" w:type="dxa"/>
          </w:tcPr>
          <w:p w14:paraId="2C4339E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4</w:t>
            </w:r>
          </w:p>
        </w:tc>
        <w:tc>
          <w:tcPr>
            <w:tcW w:w="798" w:type="dxa"/>
          </w:tcPr>
          <w:p w14:paraId="7E34B27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3</w:t>
            </w:r>
          </w:p>
        </w:tc>
        <w:tc>
          <w:tcPr>
            <w:tcW w:w="820" w:type="dxa"/>
          </w:tcPr>
          <w:p w14:paraId="5441FF4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8</w:t>
            </w:r>
          </w:p>
        </w:tc>
        <w:tc>
          <w:tcPr>
            <w:tcW w:w="772" w:type="dxa"/>
          </w:tcPr>
          <w:p w14:paraId="1490B1A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81</w:t>
            </w:r>
          </w:p>
        </w:tc>
      </w:tr>
      <w:tr w14:paraId="3E77E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24C03977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11AF30B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620E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744FE93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03B3CCFA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7712F07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64E1CEB2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7E7010CA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6E88C1E1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055A9D9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39825124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169C1C29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172DD9B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19FECFF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339E819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08C8D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615C092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764BF06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uracy ratio</w:t>
            </w:r>
          </w:p>
        </w:tc>
      </w:tr>
      <w:tr w14:paraId="4668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34CB72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6923F5A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613CBC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1961E9E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174461B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2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2EB28EF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12FC0AA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37C3078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2F09685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5685CF8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6870DA9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489CF73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</w:t>
            </w:r>
          </w:p>
        </w:tc>
      </w:tr>
    </w:tbl>
    <w:p w14:paraId="044E5C52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79DCFC08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6C09517F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Comparison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data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of 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F1 scores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Four Different Algorithms</w:t>
      </w:r>
    </w:p>
    <w:p w14:paraId="0B739E8D">
      <w:pPr>
        <w:widowControl w:val="0"/>
        <w:jc w:val="center"/>
        <w:rPr>
          <w:rFonts w:hint="default" w:eastAsia="Times New Roman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Times New Roman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    </w:t>
      </w:r>
    </w:p>
    <w:tbl>
      <w:tblPr>
        <w:tblStyle w:val="3"/>
        <w:tblW w:w="9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34"/>
        <w:gridCol w:w="841"/>
        <w:gridCol w:w="755"/>
        <w:gridCol w:w="815"/>
        <w:gridCol w:w="664"/>
        <w:gridCol w:w="734"/>
        <w:gridCol w:w="664"/>
        <w:gridCol w:w="707"/>
        <w:gridCol w:w="798"/>
        <w:gridCol w:w="820"/>
        <w:gridCol w:w="772"/>
      </w:tblGrid>
      <w:tr w14:paraId="58038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22A9BA80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4481F2C9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vAlign w:val="center"/>
          </w:tcPr>
          <w:p w14:paraId="5A21AB2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</w:t>
            </w:r>
          </w:p>
          <w:p w14:paraId="7FD7FBDC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                   </w:t>
            </w:r>
          </w:p>
        </w:tc>
      </w:tr>
      <w:tr w14:paraId="15C57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01A5233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DeepMove</w:t>
            </w:r>
          </w:p>
        </w:tc>
        <w:tc>
          <w:tcPr>
            <w:tcW w:w="8304" w:type="dxa"/>
            <w:gridSpan w:val="11"/>
          </w:tcPr>
          <w:p w14:paraId="599F280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44166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2296277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4ED8A725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</w:tcPr>
          <w:p w14:paraId="33B5B0F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</w:tcPr>
          <w:p w14:paraId="02797EE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</w:tcPr>
          <w:p w14:paraId="4324637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</w:tcPr>
          <w:p w14:paraId="1ACDD07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</w:tcPr>
          <w:p w14:paraId="3382D9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</w:tcPr>
          <w:p w14:paraId="433BE89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</w:tcPr>
          <w:p w14:paraId="2535D0E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</w:tcPr>
          <w:p w14:paraId="2918AE4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</w:tcPr>
          <w:p w14:paraId="2ED9431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</w:tcPr>
          <w:p w14:paraId="34BC31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01154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08CC41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016006D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73217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Merge w:val="continue"/>
          </w:tcPr>
          <w:p w14:paraId="2A17054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center"/>
          </w:tcPr>
          <w:p w14:paraId="1C44A3DE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58</w:t>
            </w:r>
          </w:p>
        </w:tc>
        <w:tc>
          <w:tcPr>
            <w:tcW w:w="841" w:type="dxa"/>
            <w:vAlign w:val="center"/>
          </w:tcPr>
          <w:p w14:paraId="642C90C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1</w:t>
            </w:r>
          </w:p>
        </w:tc>
        <w:tc>
          <w:tcPr>
            <w:tcW w:w="755" w:type="dxa"/>
            <w:vAlign w:val="center"/>
          </w:tcPr>
          <w:p w14:paraId="446FF2A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5</w:t>
            </w:r>
          </w:p>
        </w:tc>
        <w:tc>
          <w:tcPr>
            <w:tcW w:w="815" w:type="dxa"/>
            <w:vAlign w:val="center"/>
          </w:tcPr>
          <w:p w14:paraId="3F6576F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73</w:t>
            </w:r>
          </w:p>
        </w:tc>
        <w:tc>
          <w:tcPr>
            <w:tcW w:w="664" w:type="dxa"/>
            <w:vAlign w:val="center"/>
          </w:tcPr>
          <w:p w14:paraId="19AC81B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9</w:t>
            </w:r>
          </w:p>
        </w:tc>
        <w:tc>
          <w:tcPr>
            <w:tcW w:w="734" w:type="dxa"/>
            <w:vAlign w:val="center"/>
          </w:tcPr>
          <w:p w14:paraId="4F28242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4</w:t>
            </w:r>
          </w:p>
        </w:tc>
        <w:tc>
          <w:tcPr>
            <w:tcW w:w="664" w:type="dxa"/>
            <w:vAlign w:val="center"/>
          </w:tcPr>
          <w:p w14:paraId="254F2D1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6</w:t>
            </w:r>
          </w:p>
        </w:tc>
        <w:tc>
          <w:tcPr>
            <w:tcW w:w="707" w:type="dxa"/>
            <w:vAlign w:val="center"/>
          </w:tcPr>
          <w:p w14:paraId="4F06C79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  <w:tc>
          <w:tcPr>
            <w:tcW w:w="798" w:type="dxa"/>
            <w:vAlign w:val="center"/>
          </w:tcPr>
          <w:p w14:paraId="55E82D1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3</w:t>
            </w:r>
          </w:p>
        </w:tc>
        <w:tc>
          <w:tcPr>
            <w:tcW w:w="820" w:type="dxa"/>
            <w:vAlign w:val="center"/>
          </w:tcPr>
          <w:p w14:paraId="375857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74 </w:t>
            </w:r>
          </w:p>
        </w:tc>
        <w:tc>
          <w:tcPr>
            <w:tcW w:w="772" w:type="dxa"/>
            <w:vAlign w:val="center"/>
          </w:tcPr>
          <w:p w14:paraId="6C9F971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8</w:t>
            </w:r>
          </w:p>
        </w:tc>
      </w:tr>
      <w:tr w14:paraId="17505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60CD488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rajC</w:t>
            </w:r>
            <w:bookmarkStart w:id="0" w:name="_GoBack"/>
            <w:bookmarkEnd w:id="0"/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NN</w:t>
            </w:r>
          </w:p>
          <w:p w14:paraId="66DFB7F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408F321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557B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3583A21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vAlign w:val="top"/>
          </w:tcPr>
          <w:p w14:paraId="31D56EC3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vAlign w:val="top"/>
          </w:tcPr>
          <w:p w14:paraId="62E5CEC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vAlign w:val="top"/>
          </w:tcPr>
          <w:p w14:paraId="2D15BAD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vAlign w:val="top"/>
          </w:tcPr>
          <w:p w14:paraId="0088959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vAlign w:val="top"/>
          </w:tcPr>
          <w:p w14:paraId="0A8933C3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vAlign w:val="top"/>
          </w:tcPr>
          <w:p w14:paraId="1A4768C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vAlign w:val="top"/>
          </w:tcPr>
          <w:p w14:paraId="11A6B7F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vAlign w:val="top"/>
          </w:tcPr>
          <w:p w14:paraId="4400824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vAlign w:val="top"/>
          </w:tcPr>
          <w:p w14:paraId="56F6DCA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vAlign w:val="top"/>
          </w:tcPr>
          <w:p w14:paraId="41FBE54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vAlign w:val="top"/>
          </w:tcPr>
          <w:p w14:paraId="4B46227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6B54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64E9738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21340B2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12A76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86" w:type="dxa"/>
            <w:vMerge w:val="continue"/>
          </w:tcPr>
          <w:p w14:paraId="4DA941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5010FD5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1</w:t>
            </w:r>
          </w:p>
        </w:tc>
        <w:tc>
          <w:tcPr>
            <w:tcW w:w="841" w:type="dxa"/>
          </w:tcPr>
          <w:p w14:paraId="1A6800F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5</w:t>
            </w:r>
          </w:p>
        </w:tc>
        <w:tc>
          <w:tcPr>
            <w:tcW w:w="755" w:type="dxa"/>
          </w:tcPr>
          <w:p w14:paraId="6BD86F9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9</w:t>
            </w:r>
          </w:p>
        </w:tc>
        <w:tc>
          <w:tcPr>
            <w:tcW w:w="815" w:type="dxa"/>
          </w:tcPr>
          <w:p w14:paraId="4F3E885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6</w:t>
            </w:r>
          </w:p>
        </w:tc>
        <w:tc>
          <w:tcPr>
            <w:tcW w:w="664" w:type="dxa"/>
          </w:tcPr>
          <w:p w14:paraId="0ABA3A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4</w:t>
            </w:r>
          </w:p>
        </w:tc>
        <w:tc>
          <w:tcPr>
            <w:tcW w:w="734" w:type="dxa"/>
          </w:tcPr>
          <w:p w14:paraId="057D25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7</w:t>
            </w:r>
          </w:p>
        </w:tc>
        <w:tc>
          <w:tcPr>
            <w:tcW w:w="664" w:type="dxa"/>
          </w:tcPr>
          <w:p w14:paraId="63C6D1E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707" w:type="dxa"/>
          </w:tcPr>
          <w:p w14:paraId="4F91B9F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798" w:type="dxa"/>
          </w:tcPr>
          <w:p w14:paraId="5859AD3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7</w:t>
            </w:r>
          </w:p>
        </w:tc>
        <w:tc>
          <w:tcPr>
            <w:tcW w:w="820" w:type="dxa"/>
          </w:tcPr>
          <w:p w14:paraId="3736604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9</w:t>
            </w:r>
          </w:p>
        </w:tc>
        <w:tc>
          <w:tcPr>
            <w:tcW w:w="772" w:type="dxa"/>
          </w:tcPr>
          <w:p w14:paraId="75EBE04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8</w:t>
            </w:r>
          </w:p>
        </w:tc>
      </w:tr>
      <w:tr w14:paraId="7B394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center"/>
          </w:tcPr>
          <w:p w14:paraId="6E89AB3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T-Transformer</w:t>
            </w:r>
          </w:p>
        </w:tc>
        <w:tc>
          <w:tcPr>
            <w:tcW w:w="8304" w:type="dxa"/>
            <w:gridSpan w:val="11"/>
          </w:tcPr>
          <w:p w14:paraId="351ACAC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05BB2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6ACDCC7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37B8E30A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244B2C9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45B2188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1266AEC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74BF7904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051F9034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3DFAF37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3533794F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633DCE8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4A3DA39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306BC45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69273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54A712F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</w:tcPr>
          <w:p w14:paraId="3FD4052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3CC0E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503682F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</w:tcPr>
          <w:p w14:paraId="0B8664E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841" w:type="dxa"/>
          </w:tcPr>
          <w:p w14:paraId="1D61224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3</w:t>
            </w:r>
          </w:p>
        </w:tc>
        <w:tc>
          <w:tcPr>
            <w:tcW w:w="755" w:type="dxa"/>
          </w:tcPr>
          <w:p w14:paraId="4D43E0C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75</w:t>
            </w:r>
          </w:p>
        </w:tc>
        <w:tc>
          <w:tcPr>
            <w:tcW w:w="815" w:type="dxa"/>
          </w:tcPr>
          <w:p w14:paraId="508AFEB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9</w:t>
            </w:r>
          </w:p>
        </w:tc>
        <w:tc>
          <w:tcPr>
            <w:tcW w:w="664" w:type="dxa"/>
          </w:tcPr>
          <w:p w14:paraId="11C29BB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734" w:type="dxa"/>
          </w:tcPr>
          <w:p w14:paraId="2F3487C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2</w:t>
            </w:r>
          </w:p>
        </w:tc>
        <w:tc>
          <w:tcPr>
            <w:tcW w:w="664" w:type="dxa"/>
          </w:tcPr>
          <w:p w14:paraId="17CF045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707" w:type="dxa"/>
          </w:tcPr>
          <w:p w14:paraId="08C1C03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8</w:t>
            </w:r>
          </w:p>
        </w:tc>
        <w:tc>
          <w:tcPr>
            <w:tcW w:w="798" w:type="dxa"/>
          </w:tcPr>
          <w:p w14:paraId="621F13B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820" w:type="dxa"/>
          </w:tcPr>
          <w:p w14:paraId="7E569D7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4</w:t>
            </w:r>
          </w:p>
        </w:tc>
        <w:tc>
          <w:tcPr>
            <w:tcW w:w="772" w:type="dxa"/>
          </w:tcPr>
          <w:p w14:paraId="60457D7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0.85</w:t>
            </w:r>
          </w:p>
        </w:tc>
      </w:tr>
      <w:tr w14:paraId="785B9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restart"/>
            <w:shd w:val="clear" w:color="auto" w:fill="auto"/>
            <w:vAlign w:val="center"/>
          </w:tcPr>
          <w:p w14:paraId="36E6159C">
            <w:pPr>
              <w:widowControl w:val="0"/>
              <w:jc w:val="center"/>
              <w:rPr>
                <w:rFonts w:hint="default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his article's method</w:t>
            </w: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035DB1D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Test step number</w:t>
            </w:r>
          </w:p>
        </w:tc>
      </w:tr>
      <w:tr w14:paraId="7DE0C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2AF0410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788696E8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3BB401EE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2644B287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0F8DA2AB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590ADDFF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040AEB2A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3C69099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156DCE31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61CB9F7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510AB9C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45496BA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32CEE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2F15E35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304" w:type="dxa"/>
            <w:gridSpan w:val="11"/>
            <w:shd w:val="clear" w:color="auto" w:fill="auto"/>
            <w:vAlign w:val="top"/>
          </w:tcPr>
          <w:p w14:paraId="02ADE06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 score</w:t>
            </w:r>
          </w:p>
        </w:tc>
      </w:tr>
      <w:tr w14:paraId="27204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5253ADF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4" w:type="dxa"/>
            <w:shd w:val="clear" w:color="auto" w:fill="auto"/>
            <w:vAlign w:val="top"/>
          </w:tcPr>
          <w:p w14:paraId="3E66804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76</w:t>
            </w:r>
          </w:p>
        </w:tc>
        <w:tc>
          <w:tcPr>
            <w:tcW w:w="841" w:type="dxa"/>
            <w:shd w:val="clear" w:color="auto" w:fill="auto"/>
            <w:vAlign w:val="top"/>
          </w:tcPr>
          <w:p w14:paraId="1450C4D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755" w:type="dxa"/>
            <w:shd w:val="clear" w:color="auto" w:fill="auto"/>
            <w:vAlign w:val="top"/>
          </w:tcPr>
          <w:p w14:paraId="444520D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4</w:t>
            </w:r>
          </w:p>
        </w:tc>
        <w:tc>
          <w:tcPr>
            <w:tcW w:w="815" w:type="dxa"/>
            <w:shd w:val="clear" w:color="auto" w:fill="auto"/>
            <w:vAlign w:val="top"/>
          </w:tcPr>
          <w:p w14:paraId="1D5C8AF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4D6415B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7</w:t>
            </w:r>
          </w:p>
        </w:tc>
        <w:tc>
          <w:tcPr>
            <w:tcW w:w="734" w:type="dxa"/>
            <w:shd w:val="clear" w:color="auto" w:fill="auto"/>
            <w:vAlign w:val="top"/>
          </w:tcPr>
          <w:p w14:paraId="193301E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9</w:t>
            </w:r>
          </w:p>
        </w:tc>
        <w:tc>
          <w:tcPr>
            <w:tcW w:w="664" w:type="dxa"/>
            <w:shd w:val="clear" w:color="auto" w:fill="auto"/>
            <w:vAlign w:val="top"/>
          </w:tcPr>
          <w:p w14:paraId="611EE6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</w:t>
            </w:r>
          </w:p>
        </w:tc>
        <w:tc>
          <w:tcPr>
            <w:tcW w:w="707" w:type="dxa"/>
            <w:shd w:val="clear" w:color="auto" w:fill="auto"/>
            <w:vAlign w:val="top"/>
          </w:tcPr>
          <w:p w14:paraId="548EBBC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798" w:type="dxa"/>
            <w:shd w:val="clear" w:color="auto" w:fill="auto"/>
            <w:vAlign w:val="top"/>
          </w:tcPr>
          <w:p w14:paraId="30D45D2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0EEE74F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</w:t>
            </w:r>
          </w:p>
        </w:tc>
        <w:tc>
          <w:tcPr>
            <w:tcW w:w="772" w:type="dxa"/>
            <w:shd w:val="clear" w:color="auto" w:fill="auto"/>
            <w:vAlign w:val="top"/>
          </w:tcPr>
          <w:p w14:paraId="1F0F7C9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</w:t>
            </w:r>
          </w:p>
        </w:tc>
      </w:tr>
    </w:tbl>
    <w:p w14:paraId="0AAEC039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505B539C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74AACFF5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18A92B96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p w14:paraId="2584AD73">
      <w:pPr>
        <w:widowControl w:val="0"/>
        <w:jc w:val="center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2BD76983">
      <w:pPr>
        <w:widowControl w:val="0"/>
        <w:jc w:val="both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23C8BC22">
      <w:pPr>
        <w:widowControl w:val="0"/>
        <w:jc w:val="center"/>
        <w:rPr>
          <w:rFonts w:hint="default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  </w:t>
      </w:r>
    </w:p>
    <w:p w14:paraId="0FFE1963">
      <w:pP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Mapping error variation curve with grid size</w:t>
      </w:r>
    </w:p>
    <w:p w14:paraId="1213668D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tbl>
      <w:tblPr>
        <w:tblStyle w:val="3"/>
        <w:tblW w:w="94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163"/>
        <w:gridCol w:w="1050"/>
        <w:gridCol w:w="1055"/>
        <w:gridCol w:w="1200"/>
        <w:gridCol w:w="1206"/>
        <w:gridCol w:w="964"/>
        <w:gridCol w:w="1061"/>
      </w:tblGrid>
      <w:tr w14:paraId="2CC5F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2AA4FB0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rid size (s)</w:t>
            </w:r>
          </w:p>
        </w:tc>
        <w:tc>
          <w:tcPr>
            <w:tcW w:w="1163" w:type="dxa"/>
            <w:vAlign w:val="center"/>
          </w:tcPr>
          <w:p w14:paraId="659D4FF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050" w:type="dxa"/>
            <w:vAlign w:val="center"/>
          </w:tcPr>
          <w:p w14:paraId="25FC7D4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055" w:type="dxa"/>
            <w:vAlign w:val="center"/>
          </w:tcPr>
          <w:p w14:paraId="67F2FC8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200" w:type="dxa"/>
            <w:vAlign w:val="center"/>
          </w:tcPr>
          <w:p w14:paraId="69AD341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206" w:type="dxa"/>
            <w:vAlign w:val="center"/>
          </w:tcPr>
          <w:p w14:paraId="1377B6A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964" w:type="dxa"/>
            <w:vAlign w:val="center"/>
          </w:tcPr>
          <w:p w14:paraId="0205679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061" w:type="dxa"/>
            <w:vAlign w:val="center"/>
          </w:tcPr>
          <w:p w14:paraId="598D160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30</w:t>
            </w:r>
          </w:p>
        </w:tc>
      </w:tr>
      <w:tr w14:paraId="14CB7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Align w:val="center"/>
          </w:tcPr>
          <w:p w14:paraId="7E48AE7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ror distance (m)</w:t>
            </w:r>
          </w:p>
        </w:tc>
        <w:tc>
          <w:tcPr>
            <w:tcW w:w="1163" w:type="dxa"/>
            <w:vAlign w:val="center"/>
          </w:tcPr>
          <w:p w14:paraId="4AE577E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050" w:type="dxa"/>
            <w:vAlign w:val="center"/>
          </w:tcPr>
          <w:p w14:paraId="4B406BB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1055" w:type="dxa"/>
            <w:vAlign w:val="center"/>
          </w:tcPr>
          <w:p w14:paraId="325486F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53</w:t>
            </w:r>
          </w:p>
        </w:tc>
        <w:tc>
          <w:tcPr>
            <w:tcW w:w="1200" w:type="dxa"/>
            <w:vAlign w:val="center"/>
          </w:tcPr>
          <w:p w14:paraId="1A0DCB1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77</w:t>
            </w:r>
          </w:p>
        </w:tc>
        <w:tc>
          <w:tcPr>
            <w:tcW w:w="1206" w:type="dxa"/>
            <w:vAlign w:val="center"/>
          </w:tcPr>
          <w:p w14:paraId="1898715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15</w:t>
            </w:r>
          </w:p>
        </w:tc>
        <w:tc>
          <w:tcPr>
            <w:tcW w:w="964" w:type="dxa"/>
            <w:vAlign w:val="center"/>
          </w:tcPr>
          <w:p w14:paraId="11D9979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32</w:t>
            </w:r>
          </w:p>
        </w:tc>
        <w:tc>
          <w:tcPr>
            <w:tcW w:w="1061" w:type="dxa"/>
            <w:vAlign w:val="center"/>
          </w:tcPr>
          <w:p w14:paraId="1D9CAB6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162</w:t>
            </w:r>
          </w:p>
        </w:tc>
      </w:tr>
    </w:tbl>
    <w:p w14:paraId="4278B537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5NjA4NTU1ZWYzZjU0MTRkZTQ1ZTQyNWU4ZWVmOWQifQ=="/>
  </w:docVars>
  <w:rsids>
    <w:rsidRoot w:val="00172A27"/>
    <w:rsid w:val="04C528E7"/>
    <w:rsid w:val="07972AF0"/>
    <w:rsid w:val="0802440D"/>
    <w:rsid w:val="0A4838C0"/>
    <w:rsid w:val="0C211975"/>
    <w:rsid w:val="12D60970"/>
    <w:rsid w:val="16FC296F"/>
    <w:rsid w:val="1DDB508D"/>
    <w:rsid w:val="22721050"/>
    <w:rsid w:val="22855BF5"/>
    <w:rsid w:val="23696879"/>
    <w:rsid w:val="2A074C75"/>
    <w:rsid w:val="2C4B162F"/>
    <w:rsid w:val="2C7C3EDF"/>
    <w:rsid w:val="31DF23F8"/>
    <w:rsid w:val="333948D8"/>
    <w:rsid w:val="34433534"/>
    <w:rsid w:val="38066D52"/>
    <w:rsid w:val="39C40ACC"/>
    <w:rsid w:val="3B914B85"/>
    <w:rsid w:val="40195C91"/>
    <w:rsid w:val="47F72214"/>
    <w:rsid w:val="48E87971"/>
    <w:rsid w:val="4FBD3D43"/>
    <w:rsid w:val="5997665D"/>
    <w:rsid w:val="5A805A1F"/>
    <w:rsid w:val="5B555300"/>
    <w:rsid w:val="5EE017FC"/>
    <w:rsid w:val="63CF5EC7"/>
    <w:rsid w:val="66D25AC9"/>
    <w:rsid w:val="6703424D"/>
    <w:rsid w:val="69354C82"/>
    <w:rsid w:val="6A507835"/>
    <w:rsid w:val="6CB247D7"/>
    <w:rsid w:val="6E032E11"/>
    <w:rsid w:val="6E8B7AD3"/>
    <w:rsid w:val="718B3849"/>
    <w:rsid w:val="739369E5"/>
    <w:rsid w:val="78C02FE8"/>
    <w:rsid w:val="7949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3</Words>
  <Characters>1362</Characters>
  <Lines>0</Lines>
  <Paragraphs>0</Paragraphs>
  <TotalTime>0</TotalTime>
  <ScaleCrop>false</ScaleCrop>
  <LinksUpToDate>false</LinksUpToDate>
  <CharactersWithSpaces>15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47:00Z</dcterms:created>
  <dc:creator>杨晓波</dc:creator>
  <cp:lastModifiedBy>杨晓波</cp:lastModifiedBy>
  <dcterms:modified xsi:type="dcterms:W3CDTF">2025-09-05T08:2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75FA29A064548D99B32CEBE23204A46_11</vt:lpwstr>
  </property>
  <property fmtid="{D5CDD505-2E9C-101B-9397-08002B2CF9AE}" pid="4" name="KSOTemplateDocerSaveRecord">
    <vt:lpwstr>eyJoZGlkIjoiNTY5NjA4NTU1ZWYzZjU0MTRkZTQ1ZTQyNWU4ZWVmOWQiLCJ1c2VySWQiOiIxMDE0ODgzMzk2In0=</vt:lpwstr>
  </property>
</Properties>
</file>